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BECD4" w14:textId="77777777" w:rsidR="009203E0" w:rsidRPr="006E6D49" w:rsidRDefault="009203E0" w:rsidP="009203E0">
      <w:pPr>
        <w:pStyle w:val="SMHeading"/>
        <w:rPr>
          <w:b w:val="0"/>
        </w:rPr>
      </w:pPr>
      <w:r w:rsidRPr="0001398E">
        <w:t xml:space="preserve">Table </w:t>
      </w:r>
      <w:r>
        <w:t>S</w:t>
      </w:r>
      <w:r w:rsidRPr="0001398E">
        <w:t xml:space="preserve">4. </w:t>
      </w:r>
      <w:r w:rsidRPr="00321414">
        <w:rPr>
          <w:b w:val="0"/>
        </w:rPr>
        <w:t xml:space="preserve">Human engraftment in the tissues of </w:t>
      </w:r>
      <w:proofErr w:type="spellStart"/>
      <w:r w:rsidRPr="00321414">
        <w:rPr>
          <w:b w:val="0"/>
        </w:rPr>
        <w:t>hNSG</w:t>
      </w:r>
      <w:proofErr w:type="spellEnd"/>
      <w:r w:rsidRPr="00321414">
        <w:rPr>
          <w:b w:val="0"/>
        </w:rPr>
        <w:t xml:space="preserve"> and hNSG-SGM3 mic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791"/>
        <w:gridCol w:w="1930"/>
        <w:gridCol w:w="1819"/>
        <w:gridCol w:w="1930"/>
      </w:tblGrid>
      <w:tr w:rsidR="009203E0" w:rsidRPr="0001398E" w14:paraId="3901B3A4" w14:textId="77777777" w:rsidTr="00B43002">
        <w:trPr>
          <w:trHeight w:val="30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6E958C1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Tissu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FED8DA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Strain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BD1FCE2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 xml:space="preserve">hCD45 </w:t>
            </w:r>
          </w:p>
          <w:p w14:paraId="21DF5434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(% &amp; cell no.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0FAE0A2A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 xml:space="preserve">hCD33 </w:t>
            </w:r>
          </w:p>
          <w:p w14:paraId="22C8945F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(% &amp; cell no.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3F0D350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 xml:space="preserve">hCD19 </w:t>
            </w:r>
          </w:p>
          <w:p w14:paraId="48E74C86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(% &amp; cell no.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C6F8DD0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 xml:space="preserve">hCD3 </w:t>
            </w:r>
          </w:p>
          <w:p w14:paraId="0EA05C4D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(% &amp; cell no.)</w:t>
            </w:r>
          </w:p>
        </w:tc>
      </w:tr>
      <w:tr w:rsidR="009203E0" w:rsidRPr="0001398E" w14:paraId="3B659CDD" w14:textId="77777777" w:rsidTr="00B43002">
        <w:trPr>
          <w:trHeight w:val="302"/>
        </w:trPr>
        <w:tc>
          <w:tcPr>
            <w:tcW w:w="990" w:type="dxa"/>
            <w:tcBorders>
              <w:top w:val="single" w:sz="4" w:space="0" w:color="auto"/>
            </w:tcBorders>
          </w:tcPr>
          <w:p w14:paraId="115560DD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Bone marrow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371C04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proofErr w:type="spellStart"/>
            <w:r w:rsidRPr="0064161D">
              <w:rPr>
                <w:b w:val="0"/>
                <w:bCs w:val="0"/>
              </w:rPr>
              <w:t>hNSG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0DEAFE6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93.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2.5%</w:t>
            </w:r>
          </w:p>
          <w:p w14:paraId="0B2F54C6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3.08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23E+7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31D3D3BF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42.8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6.2%</w:t>
            </w:r>
          </w:p>
          <w:p w14:paraId="266F197C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27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22E+4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F316E63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45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5.7%</w:t>
            </w:r>
          </w:p>
          <w:p w14:paraId="76647240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3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17E+4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067FFA7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0.14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1%</w:t>
            </w:r>
          </w:p>
          <w:p w14:paraId="76B93CF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4.35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3.2E+4</w:t>
            </w:r>
          </w:p>
        </w:tc>
      </w:tr>
      <w:tr w:rsidR="009203E0" w:rsidRPr="0001398E" w14:paraId="6D064506" w14:textId="77777777" w:rsidTr="00B43002">
        <w:trPr>
          <w:trHeight w:val="302"/>
        </w:trPr>
        <w:tc>
          <w:tcPr>
            <w:tcW w:w="990" w:type="dxa"/>
          </w:tcPr>
          <w:p w14:paraId="443F93F1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</w:p>
        </w:tc>
        <w:tc>
          <w:tcPr>
            <w:tcW w:w="900" w:type="dxa"/>
          </w:tcPr>
          <w:p w14:paraId="561B4D3B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hNSG-SGM3</w:t>
            </w:r>
          </w:p>
        </w:tc>
        <w:tc>
          <w:tcPr>
            <w:tcW w:w="1791" w:type="dxa"/>
          </w:tcPr>
          <w:p w14:paraId="706EB19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97.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2.1%</w:t>
            </w:r>
          </w:p>
          <w:p w14:paraId="61A0C46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2.08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2E+7*</w:t>
            </w:r>
          </w:p>
        </w:tc>
        <w:tc>
          <w:tcPr>
            <w:tcW w:w="1930" w:type="dxa"/>
          </w:tcPr>
          <w:p w14:paraId="6F9C751E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70.4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8%****</w:t>
            </w:r>
          </w:p>
          <w:p w14:paraId="6045F2D6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45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15E+4</w:t>
            </w:r>
          </w:p>
        </w:tc>
        <w:tc>
          <w:tcPr>
            <w:tcW w:w="1819" w:type="dxa"/>
          </w:tcPr>
          <w:p w14:paraId="7681EE28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6.2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3.3%****</w:t>
            </w:r>
          </w:p>
          <w:p w14:paraId="719A5C61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3.34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8E+3*</w:t>
            </w:r>
          </w:p>
        </w:tc>
        <w:tc>
          <w:tcPr>
            <w:tcW w:w="1930" w:type="dxa"/>
          </w:tcPr>
          <w:p w14:paraId="49D6EC26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1.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6.0%*</w:t>
            </w:r>
          </w:p>
          <w:p w14:paraId="552E51D5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2.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1.15E+6</w:t>
            </w:r>
          </w:p>
        </w:tc>
      </w:tr>
      <w:tr w:rsidR="009203E0" w:rsidRPr="0001398E" w14:paraId="4000048E" w14:textId="77777777" w:rsidTr="00B43002">
        <w:trPr>
          <w:trHeight w:val="302"/>
        </w:trPr>
        <w:tc>
          <w:tcPr>
            <w:tcW w:w="990" w:type="dxa"/>
          </w:tcPr>
          <w:p w14:paraId="2492DF8F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E6D49">
              <w:rPr>
                <w:b w:val="0"/>
                <w:bCs w:val="0"/>
              </w:rPr>
              <w:t>Spleen</w:t>
            </w:r>
          </w:p>
        </w:tc>
        <w:tc>
          <w:tcPr>
            <w:tcW w:w="900" w:type="dxa"/>
          </w:tcPr>
          <w:p w14:paraId="3197257A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proofErr w:type="spellStart"/>
            <w:r w:rsidRPr="0064161D">
              <w:rPr>
                <w:b w:val="0"/>
                <w:bCs w:val="0"/>
              </w:rPr>
              <w:t>hNSG</w:t>
            </w:r>
            <w:proofErr w:type="spellEnd"/>
          </w:p>
        </w:tc>
        <w:tc>
          <w:tcPr>
            <w:tcW w:w="1791" w:type="dxa"/>
          </w:tcPr>
          <w:p w14:paraId="0E857976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93.7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1.5%</w:t>
            </w:r>
          </w:p>
          <w:p w14:paraId="319169E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46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57E+7</w:t>
            </w:r>
          </w:p>
        </w:tc>
        <w:tc>
          <w:tcPr>
            <w:tcW w:w="1930" w:type="dxa"/>
          </w:tcPr>
          <w:p w14:paraId="32997C92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4.2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5%</w:t>
            </w:r>
          </w:p>
          <w:p w14:paraId="454CADDA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6.07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2.67E+2</w:t>
            </w:r>
          </w:p>
        </w:tc>
        <w:tc>
          <w:tcPr>
            <w:tcW w:w="1819" w:type="dxa"/>
          </w:tcPr>
          <w:p w14:paraId="29B6629B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79.1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2.4%</w:t>
            </w:r>
          </w:p>
          <w:p w14:paraId="54F1A90D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1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46E+4</w:t>
            </w:r>
          </w:p>
        </w:tc>
        <w:tc>
          <w:tcPr>
            <w:tcW w:w="1930" w:type="dxa"/>
          </w:tcPr>
          <w:p w14:paraId="55EF4245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5.0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3.0%</w:t>
            </w:r>
          </w:p>
          <w:p w14:paraId="56CE3625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8.15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7.25E+5</w:t>
            </w:r>
          </w:p>
        </w:tc>
      </w:tr>
      <w:tr w:rsidR="009203E0" w:rsidRPr="0001398E" w14:paraId="6F8D79E3" w14:textId="77777777" w:rsidTr="00B43002">
        <w:trPr>
          <w:trHeight w:val="302"/>
        </w:trPr>
        <w:tc>
          <w:tcPr>
            <w:tcW w:w="990" w:type="dxa"/>
          </w:tcPr>
          <w:p w14:paraId="5BBB90A1" w14:textId="77777777" w:rsidR="009203E0" w:rsidRPr="006E6D49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</w:p>
        </w:tc>
        <w:tc>
          <w:tcPr>
            <w:tcW w:w="900" w:type="dxa"/>
          </w:tcPr>
          <w:p w14:paraId="45A8508C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hNSG-SGM3</w:t>
            </w:r>
          </w:p>
        </w:tc>
        <w:tc>
          <w:tcPr>
            <w:tcW w:w="1791" w:type="dxa"/>
          </w:tcPr>
          <w:p w14:paraId="6526DF74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96.3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1.5%</w:t>
            </w:r>
          </w:p>
          <w:p w14:paraId="1F5741C1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41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04E+8****</w:t>
            </w:r>
          </w:p>
        </w:tc>
        <w:tc>
          <w:tcPr>
            <w:tcW w:w="1930" w:type="dxa"/>
          </w:tcPr>
          <w:p w14:paraId="71825011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2.5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2.4%*</w:t>
            </w:r>
          </w:p>
          <w:p w14:paraId="2F469CE7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1.77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38E+4****</w:t>
            </w:r>
          </w:p>
        </w:tc>
        <w:tc>
          <w:tcPr>
            <w:tcW w:w="1819" w:type="dxa"/>
          </w:tcPr>
          <w:p w14:paraId="42FE2628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40.4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5.1%****</w:t>
            </w:r>
          </w:p>
          <w:p w14:paraId="2B0A9703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5.7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53E+4****</w:t>
            </w:r>
          </w:p>
        </w:tc>
        <w:tc>
          <w:tcPr>
            <w:tcW w:w="1930" w:type="dxa"/>
          </w:tcPr>
          <w:p w14:paraId="505016B2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33.1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4.0%****</w:t>
            </w:r>
          </w:p>
          <w:p w14:paraId="2B8384E1" w14:textId="77777777" w:rsidR="009203E0" w:rsidRPr="0064161D" w:rsidRDefault="009203E0" w:rsidP="00B43002">
            <w:pPr>
              <w:pStyle w:val="SMHeading"/>
              <w:spacing w:before="0" w:after="0"/>
              <w:rPr>
                <w:b w:val="0"/>
                <w:bCs w:val="0"/>
              </w:rPr>
            </w:pPr>
            <w:r w:rsidRPr="0064161D">
              <w:rPr>
                <w:b w:val="0"/>
                <w:bCs w:val="0"/>
              </w:rPr>
              <w:t>4.67</w:t>
            </w:r>
            <w:r w:rsidRPr="0064161D">
              <w:rPr>
                <w:b w:val="0"/>
                <w:bCs w:val="0"/>
              </w:rPr>
              <w:sym w:font="Symbol" w:char="F0B1"/>
            </w:r>
            <w:r w:rsidRPr="0064161D">
              <w:rPr>
                <w:b w:val="0"/>
                <w:bCs w:val="0"/>
              </w:rPr>
              <w:t>0.66E+7****</w:t>
            </w:r>
          </w:p>
        </w:tc>
      </w:tr>
    </w:tbl>
    <w:p w14:paraId="2189E49D" w14:textId="77777777" w:rsidR="009203E0" w:rsidRPr="0001398E" w:rsidRDefault="009203E0" w:rsidP="009203E0">
      <w:pPr>
        <w:pStyle w:val="SMHeading"/>
        <w:rPr>
          <w:b w:val="0"/>
          <w:bCs w:val="0"/>
        </w:rPr>
      </w:pPr>
      <w:r w:rsidRPr="0001398E">
        <w:rPr>
          <w:b w:val="0"/>
          <w:bCs w:val="0"/>
        </w:rPr>
        <w:t>hCD45 (%) represents the percentage of hCD45</w:t>
      </w:r>
      <w:r w:rsidRPr="0001398E">
        <w:rPr>
          <w:b w:val="0"/>
          <w:bCs w:val="0"/>
          <w:vertAlign w:val="superscript"/>
        </w:rPr>
        <w:t>+</w:t>
      </w:r>
      <w:r w:rsidRPr="0001398E">
        <w:rPr>
          <w:b w:val="0"/>
          <w:bCs w:val="0"/>
        </w:rPr>
        <w:t xml:space="preserve"> cells in total h+mCD45</w:t>
      </w:r>
      <w:r w:rsidRPr="0001398E">
        <w:rPr>
          <w:b w:val="0"/>
          <w:bCs w:val="0"/>
          <w:vertAlign w:val="superscript"/>
        </w:rPr>
        <w:t>+</w:t>
      </w:r>
      <w:r w:rsidRPr="0001398E">
        <w:rPr>
          <w:b w:val="0"/>
          <w:bCs w:val="0"/>
        </w:rPr>
        <w:t xml:space="preserve"> cells. hCD14 (%), hCD19 (%) and hCD3 (%) represent the percentage in hCD45</w:t>
      </w:r>
      <w:r w:rsidRPr="0001398E">
        <w:rPr>
          <w:b w:val="0"/>
          <w:bCs w:val="0"/>
          <w:vertAlign w:val="superscript"/>
        </w:rPr>
        <w:t>+</w:t>
      </w:r>
      <w:r w:rsidRPr="0001398E">
        <w:rPr>
          <w:b w:val="0"/>
          <w:bCs w:val="0"/>
        </w:rPr>
        <w:t xml:space="preserve"> cells. Data represent mean</w:t>
      </w:r>
      <w:r w:rsidRPr="0001398E">
        <w:rPr>
          <w:b w:val="0"/>
          <w:bCs w:val="0"/>
        </w:rPr>
        <w:sym w:font="Symbol" w:char="F0B1"/>
      </w:r>
      <w:r w:rsidRPr="0001398E">
        <w:rPr>
          <w:b w:val="0"/>
          <w:bCs w:val="0"/>
        </w:rPr>
        <w:t xml:space="preserve">SD from 3 mice with 2way ANOVA and Bonferroni’s multiple comparison test between </w:t>
      </w:r>
      <w:proofErr w:type="spellStart"/>
      <w:r w:rsidRPr="0001398E">
        <w:rPr>
          <w:b w:val="0"/>
          <w:bCs w:val="0"/>
        </w:rPr>
        <w:t>hNSG</w:t>
      </w:r>
      <w:proofErr w:type="spellEnd"/>
      <w:r w:rsidRPr="0001398E">
        <w:rPr>
          <w:b w:val="0"/>
          <w:bCs w:val="0"/>
        </w:rPr>
        <w:t xml:space="preserve"> and hNSG-SGM3.</w:t>
      </w:r>
    </w:p>
    <w:p w14:paraId="676DFF07" w14:textId="77777777" w:rsidR="00D52890" w:rsidRDefault="009203E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E0"/>
    <w:rsid w:val="00091C2F"/>
    <w:rsid w:val="00114644"/>
    <w:rsid w:val="009203E0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6F25C"/>
  <w15:chartTrackingRefBased/>
  <w15:docId w15:val="{6EBBBB56-9E90-4EF9-85FF-7EE7B5C2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3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203E0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203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7</Characters>
  <Application>Microsoft Office Word</Application>
  <DocSecurity>0</DocSecurity>
  <Lines>8</Lines>
  <Paragraphs>2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4-05T21:13:00Z</dcterms:created>
  <dcterms:modified xsi:type="dcterms:W3CDTF">2021-04-05T21:13:00Z</dcterms:modified>
</cp:coreProperties>
</file>